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jc w:val="center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96"/>
        <w:gridCol w:w="1121"/>
        <w:gridCol w:w="1628"/>
        <w:gridCol w:w="547"/>
        <w:gridCol w:w="1427"/>
        <w:gridCol w:w="1698"/>
        <w:gridCol w:w="397"/>
        <w:gridCol w:w="1909"/>
        <w:gridCol w:w="1510"/>
        <w:gridCol w:w="1488"/>
      </w:tblGrid>
      <w:tr w:rsidR="00C147AF" w:rsidRPr="00653301" w:rsidTr="00B942FB">
        <w:trPr>
          <w:jc w:val="center"/>
        </w:trPr>
        <w:tc>
          <w:tcPr>
            <w:tcW w:w="2851" w:type="dxa"/>
            <w:gridSpan w:val="3"/>
            <w:tcBorders>
              <w:top w:val="single" w:sz="18" w:space="0" w:color="000000" w:themeColor="text1"/>
              <w:bottom w:val="nil"/>
            </w:tcBorders>
          </w:tcPr>
          <w:p w:rsidR="00EA631D" w:rsidRPr="00653301" w:rsidRDefault="00597B4C" w:rsidP="00597B4C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bookmarkStart w:id="0" w:name="_GoBack"/>
            <w:bookmarkEnd w:id="0"/>
            <w:r w:rsidRPr="00653301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Arabidopsis</w:t>
            </w:r>
          </w:p>
        </w:tc>
        <w:tc>
          <w:tcPr>
            <w:tcW w:w="3602" w:type="dxa"/>
            <w:gridSpan w:val="3"/>
            <w:tcBorders>
              <w:top w:val="single" w:sz="18" w:space="0" w:color="000000" w:themeColor="text1"/>
              <w:bottom w:val="nil"/>
            </w:tcBorders>
          </w:tcPr>
          <w:p w:rsidR="00EA631D" w:rsidRPr="00653301" w:rsidRDefault="00597B4C" w:rsidP="00C147A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53301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oybean</w:t>
            </w:r>
          </w:p>
        </w:tc>
        <w:tc>
          <w:tcPr>
            <w:tcW w:w="4004" w:type="dxa"/>
            <w:gridSpan w:val="3"/>
            <w:tcBorders>
              <w:top w:val="single" w:sz="18" w:space="0" w:color="000000" w:themeColor="text1"/>
              <w:bottom w:val="nil"/>
            </w:tcBorders>
          </w:tcPr>
          <w:p w:rsidR="00EA631D" w:rsidRPr="00653301" w:rsidRDefault="00597B4C" w:rsidP="00D732A4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53301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Rice</w:t>
            </w:r>
          </w:p>
        </w:tc>
        <w:tc>
          <w:tcPr>
            <w:tcW w:w="2998" w:type="dxa"/>
            <w:gridSpan w:val="2"/>
            <w:tcBorders>
              <w:top w:val="single" w:sz="18" w:space="0" w:color="000000" w:themeColor="text1"/>
              <w:bottom w:val="nil"/>
            </w:tcBorders>
          </w:tcPr>
          <w:p w:rsidR="00EA631D" w:rsidRPr="00653301" w:rsidRDefault="00597B4C" w:rsidP="00D732A4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653301"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  <w:t>Populus</w:t>
            </w:r>
            <w:proofErr w:type="spellEnd"/>
          </w:p>
        </w:tc>
      </w:tr>
      <w:tr w:rsidR="00C147AF" w:rsidRPr="00653301" w:rsidTr="00B942FB">
        <w:trPr>
          <w:jc w:val="center"/>
        </w:trPr>
        <w:tc>
          <w:tcPr>
            <w:tcW w:w="1730" w:type="dxa"/>
            <w:gridSpan w:val="2"/>
            <w:tcBorders>
              <w:top w:val="nil"/>
              <w:bottom w:val="single" w:sz="18" w:space="0" w:color="000000" w:themeColor="text1"/>
            </w:tcBorders>
          </w:tcPr>
          <w:p w:rsidR="00EA631D" w:rsidRPr="00653301" w:rsidRDefault="00EA631D" w:rsidP="00C147A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533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121" w:type="dxa"/>
            <w:tcBorders>
              <w:top w:val="nil"/>
              <w:bottom w:val="single" w:sz="18" w:space="0" w:color="000000" w:themeColor="text1"/>
            </w:tcBorders>
          </w:tcPr>
          <w:p w:rsidR="00EA631D" w:rsidRPr="00653301" w:rsidRDefault="00EA631D" w:rsidP="00C147A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533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2175" w:type="dxa"/>
            <w:gridSpan w:val="2"/>
            <w:tcBorders>
              <w:top w:val="nil"/>
              <w:bottom w:val="single" w:sz="18" w:space="0" w:color="000000" w:themeColor="text1"/>
            </w:tcBorders>
          </w:tcPr>
          <w:p w:rsidR="00EA631D" w:rsidRPr="00653301" w:rsidRDefault="00EA631D" w:rsidP="00653301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533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427" w:type="dxa"/>
            <w:tcBorders>
              <w:top w:val="nil"/>
              <w:bottom w:val="single" w:sz="18" w:space="0" w:color="000000" w:themeColor="text1"/>
            </w:tcBorders>
          </w:tcPr>
          <w:p w:rsidR="00EA631D" w:rsidRPr="00653301" w:rsidRDefault="00EA631D" w:rsidP="00653301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533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2095" w:type="dxa"/>
            <w:gridSpan w:val="2"/>
            <w:tcBorders>
              <w:top w:val="nil"/>
              <w:bottom w:val="single" w:sz="18" w:space="0" w:color="000000" w:themeColor="text1"/>
            </w:tcBorders>
          </w:tcPr>
          <w:p w:rsidR="00EA631D" w:rsidRPr="00653301" w:rsidRDefault="00EA631D" w:rsidP="00653301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533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909" w:type="dxa"/>
            <w:tcBorders>
              <w:top w:val="nil"/>
              <w:bottom w:val="single" w:sz="18" w:space="0" w:color="000000" w:themeColor="text1"/>
            </w:tcBorders>
          </w:tcPr>
          <w:p w:rsidR="00EA631D" w:rsidRPr="00653301" w:rsidRDefault="00EA631D" w:rsidP="00653301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533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510" w:type="dxa"/>
            <w:tcBorders>
              <w:top w:val="nil"/>
              <w:bottom w:val="single" w:sz="18" w:space="0" w:color="000000" w:themeColor="text1"/>
            </w:tcBorders>
          </w:tcPr>
          <w:p w:rsidR="00EA631D" w:rsidRPr="00653301" w:rsidRDefault="00EA631D" w:rsidP="00653301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533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488" w:type="dxa"/>
            <w:tcBorders>
              <w:top w:val="nil"/>
              <w:bottom w:val="single" w:sz="18" w:space="0" w:color="000000" w:themeColor="text1"/>
            </w:tcBorders>
          </w:tcPr>
          <w:p w:rsidR="00EA631D" w:rsidRPr="00653301" w:rsidRDefault="00EA631D" w:rsidP="00653301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5330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 ID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  <w:tcBorders>
              <w:top w:val="single" w:sz="18" w:space="0" w:color="000000" w:themeColor="text1"/>
            </w:tcBorders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17.4-CI</w:t>
            </w:r>
          </w:p>
        </w:tc>
        <w:tc>
          <w:tcPr>
            <w:tcW w:w="1217" w:type="dxa"/>
            <w:gridSpan w:val="2"/>
            <w:tcBorders>
              <w:top w:val="single" w:sz="18" w:space="0" w:color="000000" w:themeColor="text1"/>
            </w:tcBorders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3g46230</w:t>
            </w:r>
          </w:p>
        </w:tc>
        <w:tc>
          <w:tcPr>
            <w:tcW w:w="1628" w:type="dxa"/>
            <w:tcBorders>
              <w:top w:val="single" w:sz="18" w:space="0" w:color="000000" w:themeColor="text1"/>
            </w:tcBorders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1g26570</w:t>
            </w:r>
          </w:p>
        </w:tc>
        <w:tc>
          <w:tcPr>
            <w:tcW w:w="1974" w:type="dxa"/>
            <w:gridSpan w:val="2"/>
            <w:tcBorders>
              <w:top w:val="single" w:sz="18" w:space="0" w:color="000000" w:themeColor="text1"/>
            </w:tcBorders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6.4C-CI</w:t>
            </w:r>
          </w:p>
        </w:tc>
        <w:tc>
          <w:tcPr>
            <w:tcW w:w="1698" w:type="dxa"/>
            <w:tcBorders>
              <w:top w:val="single" w:sz="18" w:space="0" w:color="000000" w:themeColor="text1"/>
            </w:tcBorders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 w:hint="eastAsia"/>
                <w:szCs w:val="21"/>
              </w:rPr>
              <w:t>OsHsp20-1-CI</w:t>
            </w:r>
          </w:p>
        </w:tc>
        <w:tc>
          <w:tcPr>
            <w:tcW w:w="2306" w:type="dxa"/>
            <w:gridSpan w:val="2"/>
            <w:tcBorders>
              <w:top w:val="single" w:sz="18" w:space="0" w:color="000000" w:themeColor="text1"/>
            </w:tcBorders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1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04340</w:t>
            </w:r>
          </w:p>
        </w:tc>
        <w:tc>
          <w:tcPr>
            <w:tcW w:w="1510" w:type="dxa"/>
            <w:tcBorders>
              <w:top w:val="single" w:sz="18" w:space="0" w:color="000000" w:themeColor="text1"/>
            </w:tcBorders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15.9-CI</w:t>
            </w:r>
          </w:p>
        </w:tc>
        <w:tc>
          <w:tcPr>
            <w:tcW w:w="1488" w:type="dxa"/>
            <w:tcBorders>
              <w:top w:val="single" w:sz="18" w:space="0" w:color="000000" w:themeColor="text1"/>
            </w:tcBorders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653054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17.6C-CI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1g5354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3g2759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5.2-CV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53301">
              <w:rPr>
                <w:rFonts w:ascii="Times New Roman" w:hAnsi="Times New Roman" w:cs="Times New Roman" w:hint="eastAsia"/>
              </w:rPr>
              <w:t>OsHsp20-2-CI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1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0435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5.9-Po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830535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18.1-CI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5g5972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5g1136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5.4-CV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3-CI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1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0436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7.4A-C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283987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17.6A-CI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1g5986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2g0621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5.7B-CIV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4-CI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1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0437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7.4B-C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762435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17.8-CI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1g0740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4g3853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5.9-CI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5-CI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1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0438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7.5A-C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738820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17.6B-CI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2g2950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2g4115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6.2A-Po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6-CII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1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0886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7.5B-C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574257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17.6-CII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5g1202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4g3956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6.2B-Po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9-CI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2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0357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7.5-CI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832078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17.7-CII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5g1203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1g1425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6.4D-CIV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10-MII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2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1071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7.5-CII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712318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17.4-CIII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1g5405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6g1649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1-CI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11-CII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2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1261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7.6A-C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172186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15.4-CV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4g2187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2g4200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3A-CI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15-CIII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2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5414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7.6B-C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650093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21.7-CVI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5g5466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8g0735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3B-CI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17-P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3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1418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7.7-C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203787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14.7-CVII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5g4760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8g0734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4A-CI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18-CI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3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1596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7.8A-C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722968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23.5-MI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5g5144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3g2451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4B-CI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19-CI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3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1602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7.8B-C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549183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23.6-MI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4g2520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7g3207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5A-CI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20-CI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3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1603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8.0-C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723183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26.5-MII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1g5256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7g3209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5B-CI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21-CI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3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1604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8.1-C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721475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22.0-ER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4g1025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7g3211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5C-CI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25-ER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4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3675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8.2A-C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679803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15.7-Po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5g3767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8g0733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5D-CI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30-Po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6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1424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8.3A-C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579131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25.3-P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4g2767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3g2444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5E-CI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31-CIII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6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4173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8.3B-C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679801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Hsp18.5-CIV</w:t>
            </w: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At2g19310</w:t>
            </w: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3g2448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5F-CI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32-CV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7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3335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8.3C-C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836664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7g3203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6A-CI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33-P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09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1766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8.3D-CI</w:t>
            </w:r>
          </w:p>
        </w:tc>
        <w:tc>
          <w:tcPr>
            <w:tcW w:w="1488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563962</w:t>
            </w:r>
          </w:p>
        </w:tc>
      </w:tr>
      <w:tr w:rsidR="00597B4C" w:rsidRPr="00653301" w:rsidTr="00B942FB">
        <w:trPr>
          <w:jc w:val="center"/>
        </w:trPr>
        <w:tc>
          <w:tcPr>
            <w:tcW w:w="1634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3g24460</w:t>
            </w:r>
          </w:p>
        </w:tc>
        <w:tc>
          <w:tcPr>
            <w:tcW w:w="1974" w:type="dxa"/>
            <w:gridSpan w:val="2"/>
            <w:vAlign w:val="bottom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6B-CI</w:t>
            </w:r>
          </w:p>
        </w:tc>
        <w:tc>
          <w:tcPr>
            <w:tcW w:w="1698" w:type="dxa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35-P</w:t>
            </w:r>
          </w:p>
        </w:tc>
        <w:tc>
          <w:tcPr>
            <w:tcW w:w="2306" w:type="dxa"/>
            <w:gridSpan w:val="2"/>
          </w:tcPr>
          <w:p w:rsidR="00597B4C" w:rsidRPr="00653301" w:rsidRDefault="00597B4C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10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07210</w:t>
            </w:r>
          </w:p>
        </w:tc>
        <w:tc>
          <w:tcPr>
            <w:tcW w:w="1510" w:type="dxa"/>
            <w:vAlign w:val="bottom"/>
          </w:tcPr>
          <w:p w:rsidR="00597B4C" w:rsidRPr="00653301" w:rsidRDefault="00A4508A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18.5-CI</w:t>
            </w:r>
          </w:p>
        </w:tc>
        <w:tc>
          <w:tcPr>
            <w:tcW w:w="1488" w:type="dxa"/>
            <w:vAlign w:val="bottom"/>
          </w:tcPr>
          <w:p w:rsidR="00597B4C" w:rsidRPr="00653301" w:rsidRDefault="00D457E9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659595</w:t>
            </w: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4g0690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7B-CI</w:t>
            </w:r>
          </w:p>
        </w:tc>
        <w:tc>
          <w:tcPr>
            <w:tcW w:w="1698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OsHsp20-38-ER</w:t>
            </w:r>
          </w:p>
        </w:tc>
        <w:tc>
          <w:tcPr>
            <w:tcW w:w="2306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653301">
                <w:rPr>
                  <w:rFonts w:ascii="Times New Roman" w:eastAsia="宋体" w:hAnsi="Times New Roman" w:cs="Times New Roman"/>
                  <w:szCs w:val="21"/>
                </w:rPr>
                <w:t>11g</w:t>
              </w:r>
            </w:smartTag>
            <w:r w:rsidRPr="00653301">
              <w:rPr>
                <w:rFonts w:ascii="Times New Roman" w:eastAsia="宋体" w:hAnsi="Times New Roman" w:cs="Times New Roman"/>
                <w:szCs w:val="21"/>
              </w:rPr>
              <w:t>13980</w:t>
            </w:r>
          </w:p>
        </w:tc>
        <w:tc>
          <w:tcPr>
            <w:tcW w:w="1510" w:type="dxa"/>
            <w:vAlign w:val="bottom"/>
          </w:tcPr>
          <w:p w:rsidR="00B942FB" w:rsidRPr="00653301" w:rsidRDefault="00B942FB" w:rsidP="00432B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21.1-MII</w:t>
            </w:r>
          </w:p>
        </w:tc>
        <w:tc>
          <w:tcPr>
            <w:tcW w:w="1488" w:type="dxa"/>
            <w:vAlign w:val="bottom"/>
          </w:tcPr>
          <w:p w:rsidR="00B942FB" w:rsidRPr="00653301" w:rsidRDefault="00B942FB" w:rsidP="00432B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171902</w:t>
            </w: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6g0574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8A-CII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432B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21.8-ER</w:t>
            </w:r>
          </w:p>
        </w:tc>
        <w:tc>
          <w:tcPr>
            <w:tcW w:w="1488" w:type="dxa"/>
            <w:vAlign w:val="bottom"/>
          </w:tcPr>
          <w:p w:rsidR="00B942FB" w:rsidRPr="00653301" w:rsidRDefault="00B942FB" w:rsidP="00432B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823806</w:t>
            </w: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4g0572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9A-CII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432B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23.1-P</w:t>
            </w:r>
          </w:p>
        </w:tc>
        <w:tc>
          <w:tcPr>
            <w:tcW w:w="1488" w:type="dxa"/>
            <w:vAlign w:val="bottom"/>
          </w:tcPr>
          <w:p w:rsidR="00B942FB" w:rsidRPr="00653301" w:rsidRDefault="00B942FB" w:rsidP="00432B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574673</w:t>
            </w: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4g0691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9B-CI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432B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Pt23.9-MI</w:t>
            </w:r>
          </w:p>
        </w:tc>
        <w:tc>
          <w:tcPr>
            <w:tcW w:w="1488" w:type="dxa"/>
            <w:vAlign w:val="bottom"/>
          </w:tcPr>
          <w:p w:rsidR="00B942FB" w:rsidRPr="00653301" w:rsidRDefault="00B942FB" w:rsidP="00432B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color w:val="131413"/>
                <w:kern w:val="0"/>
                <w:szCs w:val="21"/>
              </w:rPr>
              <w:t>817274</w:t>
            </w: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4g1142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9C-CII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7g3422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9D-CII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20g0193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7.9E-CII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4g1143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8.0A-CII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6g0144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8.0B-CIII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7g0486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8.2A-CIII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7g3205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8.5A-CI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3g2449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18.5B-CI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7g0345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21.6-MII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20g3565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22.0-ER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3g3622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22.2-CVI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9g0144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22.3B-ER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0g3200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22.4-ER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6g3313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22.5-ER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2g0158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23.8-MI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8g1076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23.9-P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8g4312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25.3-P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8g2263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25.7-MII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4g4079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26.0-P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06g1400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26.1-P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2FB" w:rsidRPr="00653301" w:rsidTr="00B942FB">
        <w:trPr>
          <w:jc w:val="center"/>
        </w:trPr>
        <w:tc>
          <w:tcPr>
            <w:tcW w:w="1634" w:type="dxa"/>
          </w:tcPr>
          <w:p w:rsidR="00B942FB" w:rsidRPr="00653301" w:rsidRDefault="00B942FB" w:rsidP="00C147A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7" w:type="dxa"/>
            <w:gridSpan w:val="2"/>
          </w:tcPr>
          <w:p w:rsidR="00B942FB" w:rsidRPr="00653301" w:rsidRDefault="00B942FB" w:rsidP="00C147A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8" w:type="dxa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lyma11g37450</w:t>
            </w:r>
          </w:p>
        </w:tc>
        <w:tc>
          <w:tcPr>
            <w:tcW w:w="1974" w:type="dxa"/>
            <w:gridSpan w:val="2"/>
            <w:vAlign w:val="bottom"/>
          </w:tcPr>
          <w:p w:rsidR="00B942FB" w:rsidRPr="00653301" w:rsidRDefault="00B942FB" w:rsidP="0065330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53301">
              <w:rPr>
                <w:rFonts w:ascii="Times New Roman" w:eastAsia="宋体" w:hAnsi="Times New Roman" w:cs="Times New Roman"/>
                <w:szCs w:val="21"/>
              </w:rPr>
              <w:t>GmHsp27.3-P</w:t>
            </w:r>
          </w:p>
        </w:tc>
        <w:tc>
          <w:tcPr>
            <w:tcW w:w="1698" w:type="dxa"/>
            <w:vAlign w:val="bottom"/>
          </w:tcPr>
          <w:p w:rsidR="00B942FB" w:rsidRPr="00653301" w:rsidRDefault="00B942FB" w:rsidP="00D732A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6" w:type="dxa"/>
            <w:gridSpan w:val="2"/>
            <w:vAlign w:val="bottom"/>
          </w:tcPr>
          <w:p w:rsidR="00B942FB" w:rsidRPr="00653301" w:rsidRDefault="00B942FB" w:rsidP="00D732A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0" w:type="dxa"/>
            <w:vAlign w:val="bottom"/>
          </w:tcPr>
          <w:p w:rsidR="00B942FB" w:rsidRPr="00653301" w:rsidRDefault="00B942FB" w:rsidP="00D732A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B942FB" w:rsidRPr="00653301" w:rsidRDefault="00B942FB" w:rsidP="00D732A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EA631D" w:rsidRDefault="00EA631D"/>
    <w:p w:rsidR="00EA631D" w:rsidRDefault="00EA631D"/>
    <w:p w:rsidR="00EA631D" w:rsidRDefault="00EA631D"/>
    <w:p w:rsidR="00EA631D" w:rsidRDefault="00EA631D"/>
    <w:p w:rsidR="00EA631D" w:rsidRDefault="00EA631D"/>
    <w:sectPr w:rsidR="00EA631D" w:rsidSect="001464C1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3255" w:rsidRDefault="00F23255" w:rsidP="001464C1">
      <w:r>
        <w:separator/>
      </w:r>
    </w:p>
  </w:endnote>
  <w:endnote w:type="continuationSeparator" w:id="0">
    <w:p w:rsidR="00F23255" w:rsidRDefault="00F23255" w:rsidP="00146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3255" w:rsidRDefault="00F23255" w:rsidP="001464C1">
      <w:r>
        <w:separator/>
      </w:r>
    </w:p>
  </w:footnote>
  <w:footnote w:type="continuationSeparator" w:id="0">
    <w:p w:rsidR="00F23255" w:rsidRDefault="00F23255" w:rsidP="00146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4C1"/>
    <w:rsid w:val="000C5B3E"/>
    <w:rsid w:val="001326B2"/>
    <w:rsid w:val="001464C1"/>
    <w:rsid w:val="002D127D"/>
    <w:rsid w:val="00526E0E"/>
    <w:rsid w:val="00597B4C"/>
    <w:rsid w:val="005F4E26"/>
    <w:rsid w:val="00653301"/>
    <w:rsid w:val="0066054B"/>
    <w:rsid w:val="006B25FF"/>
    <w:rsid w:val="007839D9"/>
    <w:rsid w:val="00A4508A"/>
    <w:rsid w:val="00A53E4C"/>
    <w:rsid w:val="00B942FB"/>
    <w:rsid w:val="00C147AF"/>
    <w:rsid w:val="00C15CEA"/>
    <w:rsid w:val="00D457E9"/>
    <w:rsid w:val="00EA631D"/>
    <w:rsid w:val="00F23255"/>
    <w:rsid w:val="00F2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6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64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6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64C1"/>
    <w:rPr>
      <w:sz w:val="18"/>
      <w:szCs w:val="18"/>
    </w:rPr>
  </w:style>
  <w:style w:type="table" w:styleId="a5">
    <w:name w:val="Table Grid"/>
    <w:basedOn w:val="a1"/>
    <w:uiPriority w:val="59"/>
    <w:rsid w:val="001464C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Plain Text"/>
    <w:basedOn w:val="a"/>
    <w:link w:val="Char1"/>
    <w:uiPriority w:val="99"/>
    <w:unhideWhenUsed/>
    <w:rsid w:val="00597B4C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6"/>
    <w:uiPriority w:val="99"/>
    <w:rsid w:val="00597B4C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6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64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6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64C1"/>
    <w:rPr>
      <w:sz w:val="18"/>
      <w:szCs w:val="18"/>
    </w:rPr>
  </w:style>
  <w:style w:type="table" w:styleId="a5">
    <w:name w:val="Table Grid"/>
    <w:basedOn w:val="a1"/>
    <w:uiPriority w:val="59"/>
    <w:rsid w:val="001464C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Plain Text"/>
    <w:basedOn w:val="a"/>
    <w:link w:val="Char1"/>
    <w:uiPriority w:val="99"/>
    <w:unhideWhenUsed/>
    <w:rsid w:val="00597B4C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6"/>
    <w:uiPriority w:val="99"/>
    <w:rsid w:val="00597B4C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8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5463CDF-CDC2-4938-9854-BE71BFFC27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BEE89E-383B-4200-AFB7-625A0AFB75B7}">
  <ds:schemaRefs>
    <ds:schemaRef ds:uri="http://schemas.microsoft.com/office/2006/metadata/properties"/>
    <ds:schemaRef ds:uri="370fed10-a368-469c-a864-2e77a9536334"/>
  </ds:schemaRefs>
</ds:datastoreItem>
</file>

<file path=customXml/itemProps3.xml><?xml version="1.0" encoding="utf-8"?>
<ds:datastoreItem xmlns:ds="http://schemas.openxmlformats.org/officeDocument/2006/customXml" ds:itemID="{C21F30EB-4F84-4C27-9DBB-AE35F9CAB9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1</Pages>
  <Words>463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solo</cp:lastModifiedBy>
  <cp:revision>8</cp:revision>
  <dcterms:created xsi:type="dcterms:W3CDTF">2017-03-05T10:10:00Z</dcterms:created>
  <dcterms:modified xsi:type="dcterms:W3CDTF">2017-12-14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